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883FC" w14:textId="73FFE6C3" w:rsidR="00E72A44" w:rsidRPr="00E72A44" w:rsidRDefault="00E72A44" w:rsidP="00E72A44">
      <w:pPr>
        <w:shd w:val="clear" w:color="auto" w:fill="FFFFFF" w:themeFill="background1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72A4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Evaluating oral health related-quality of life in older adults: a systematic, standardized comparison of available instruments</w:t>
      </w:r>
    </w:p>
    <w:p w14:paraId="346C0E28" w14:textId="77777777" w:rsidR="003741E1" w:rsidRPr="003741E1" w:rsidRDefault="003741E1" w:rsidP="003741E1">
      <w:pPr>
        <w:shd w:val="clear" w:color="auto" w:fill="FFFFFF" w:themeFill="background1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067E754" w14:textId="77777777" w:rsidR="003741E1" w:rsidRPr="003741E1" w:rsidRDefault="003741E1" w:rsidP="00E72A44">
      <w:pPr>
        <w:shd w:val="clear" w:color="auto" w:fill="FFFFFF" w:themeFill="background1"/>
        <w:spacing w:line="480" w:lineRule="auto"/>
        <w:contextualSpacing/>
        <w:rPr>
          <w:rStyle w:val="fixedtext1"/>
          <w:color w:val="000000" w:themeColor="text1"/>
          <w:sz w:val="20"/>
          <w:szCs w:val="20"/>
          <w:vertAlign w:val="superscript"/>
          <w:lang w:val="en-US"/>
        </w:rPr>
      </w:pP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aira Figueiredo Deana MSc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,b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3741E1">
        <w:rPr>
          <w:rStyle w:val="fixedtext1"/>
          <w:color w:val="000000" w:themeColor="text1"/>
          <w:sz w:val="20"/>
          <w:szCs w:val="20"/>
          <w:lang w:val="en-US"/>
        </w:rPr>
        <w:t xml:space="preserve"> 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741E1">
        <w:rPr>
          <w:rStyle w:val="fixedtext1"/>
          <w:color w:val="000000" w:themeColor="text1"/>
          <w:sz w:val="20"/>
          <w:szCs w:val="20"/>
          <w:lang w:val="en-US"/>
        </w:rPr>
        <w:t>Yolanda Pardo,PhD</w:t>
      </w:r>
      <w:r w:rsidRPr="003741E1">
        <w:rPr>
          <w:rStyle w:val="fixedtext1"/>
          <w:color w:val="000000" w:themeColor="text1"/>
          <w:sz w:val="20"/>
          <w:szCs w:val="20"/>
          <w:vertAlign w:val="superscript"/>
          <w:lang w:val="en-US"/>
        </w:rPr>
        <w:t>c,d,e</w:t>
      </w:r>
      <w:r w:rsidRPr="003741E1">
        <w:rPr>
          <w:rStyle w:val="fixedtext1"/>
          <w:color w:val="000000" w:themeColor="text1"/>
          <w:sz w:val="20"/>
          <w:szCs w:val="20"/>
          <w:lang w:val="en-US"/>
        </w:rPr>
        <w:t xml:space="preserve">, 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ontse Ferrer PhD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,d,e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AA24D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rardo Espinoza-Espinoza DDS, MSc,</w:t>
      </w:r>
      <w:r w:rsidRPr="00AA24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,f</w:t>
      </w:r>
      <w:r w:rsidRPr="00AA24D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A24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latz Garin,PhD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,e,g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atricia Muñoz-Millán, DDS, MSc</w:t>
      </w:r>
      <w:r w:rsidRPr="003741E1">
        <w:rPr>
          <w:rStyle w:val="fixedtext1"/>
          <w:color w:val="000000" w:themeColor="text1"/>
          <w:sz w:val="20"/>
          <w:szCs w:val="20"/>
          <w:vertAlign w:val="superscript"/>
          <w:lang w:val="en-US"/>
        </w:rPr>
        <w:t>1,2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,</w:t>
      </w:r>
      <w:r w:rsidRPr="00AA24D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laudia Atala-Acevedo, DDS, MS</w:t>
      </w:r>
      <w:r w:rsidRPr="0054256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 w:rsidRPr="0062579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,</w:t>
      </w:r>
      <w:r w:rsidRPr="00BC6A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Àngels Pont,PhD</w:t>
      </w:r>
      <w:r w:rsidRPr="003741E1">
        <w:rPr>
          <w:rStyle w:val="fixedtext1"/>
          <w:color w:val="000000" w:themeColor="text1"/>
          <w:sz w:val="20"/>
          <w:szCs w:val="20"/>
          <w:vertAlign w:val="superscript"/>
          <w:lang w:val="en-US"/>
        </w:rPr>
        <w:t>d,e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Margarita Cancino,PhD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h,i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3741E1">
        <w:rPr>
          <w:rStyle w:val="fixedtext1"/>
          <w:color w:val="000000" w:themeColor="text1"/>
          <w:sz w:val="20"/>
          <w:szCs w:val="20"/>
          <w:lang w:val="en-US"/>
        </w:rPr>
        <w:t xml:space="preserve"> Carlos Zaror DDS, MSc, PhD</w:t>
      </w:r>
      <w:r w:rsidRPr="003741E1">
        <w:rPr>
          <w:rStyle w:val="fixedtext1"/>
          <w:color w:val="000000" w:themeColor="text1"/>
          <w:sz w:val="20"/>
          <w:szCs w:val="20"/>
          <w:vertAlign w:val="superscript"/>
          <w:lang w:val="en-US"/>
        </w:rPr>
        <w:t>a,b</w:t>
      </w:r>
    </w:p>
    <w:p w14:paraId="1D225058" w14:textId="77777777" w:rsidR="003741E1" w:rsidRPr="003741E1" w:rsidRDefault="003741E1" w:rsidP="003741E1">
      <w:pPr>
        <w:shd w:val="clear" w:color="auto" w:fill="FFFFFF" w:themeFill="background1"/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4870F6BE" w14:textId="77777777" w:rsidR="003741E1" w:rsidRPr="003741E1" w:rsidRDefault="003741E1" w:rsidP="003741E1">
      <w:pPr>
        <w:shd w:val="clear" w:color="auto" w:fill="FFFFFF" w:themeFill="background1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741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a 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Pediatric Dentistry and Orthodontics, Faculty of Dentistry, Universidad de La Frontera, Temuco, Chile.</w:t>
      </w:r>
    </w:p>
    <w:p w14:paraId="30B6A866" w14:textId="77777777" w:rsidR="003741E1" w:rsidRPr="003741E1" w:rsidRDefault="003741E1" w:rsidP="003741E1">
      <w:pPr>
        <w:shd w:val="clear" w:color="auto" w:fill="FFFFFF" w:themeFill="background1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741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3741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enter for Research in Epidemiology, Economics and Oral Public Health (CIEESPO), Faculty of Dentistry, Universidad de La Frontera, Temuco, Chile.</w:t>
      </w:r>
    </w:p>
    <w:p w14:paraId="6A670E92" w14:textId="77777777" w:rsidR="003741E1" w:rsidRPr="00BE7383" w:rsidRDefault="003741E1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738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c</w:t>
      </w:r>
      <w:r w:rsidRPr="00BE7383">
        <w:rPr>
          <w:rFonts w:ascii="Times New Roman" w:hAnsi="Times New Roman" w:cs="Times New Roman"/>
          <w:color w:val="000000" w:themeColor="text1"/>
          <w:lang w:val="en-GB"/>
        </w:rPr>
        <w:t xml:space="preserve"> Universitat Autònoma de Barcelona, Barcelona, Spain</w:t>
      </w:r>
    </w:p>
    <w:p w14:paraId="0EA6D5C0" w14:textId="77777777" w:rsidR="003741E1" w:rsidRPr="00E72A44" w:rsidRDefault="003741E1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72A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d</w:t>
      </w:r>
      <w:r w:rsidRPr="00E72A44">
        <w:rPr>
          <w:rFonts w:ascii="Times New Roman" w:hAnsi="Times New Roman" w:cs="Times New Roman"/>
          <w:color w:val="000000" w:themeColor="text1"/>
          <w:lang w:val="en-US"/>
        </w:rPr>
        <w:t xml:space="preserve"> Health Services Research Group, IMIM (Hospital del Mar Medical Research Institute), Barcelona, Spain</w:t>
      </w:r>
    </w:p>
    <w:p w14:paraId="3162F101" w14:textId="77777777" w:rsidR="003741E1" w:rsidRPr="00AA24D3" w:rsidRDefault="003741E1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AA24D3"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AA24D3">
        <w:rPr>
          <w:rFonts w:ascii="Times New Roman" w:hAnsi="Times New Roman" w:cs="Times New Roman"/>
          <w:color w:val="000000" w:themeColor="text1"/>
        </w:rPr>
        <w:t xml:space="preserve"> CIBER Epidemiología y Salud Pública (CIBERESP), Barcelona, Spain</w:t>
      </w:r>
    </w:p>
    <w:p w14:paraId="3BC48D6D" w14:textId="77777777" w:rsidR="003741E1" w:rsidRPr="00E72A44" w:rsidRDefault="003741E1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A24D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f</w:t>
      </w:r>
      <w:r w:rsidRPr="00AA24D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72A44">
        <w:rPr>
          <w:rFonts w:ascii="Times New Roman" w:hAnsi="Times New Roman" w:cs="Times New Roman"/>
          <w:color w:val="000000" w:themeColor="text1"/>
          <w:lang w:val="en-US"/>
        </w:rPr>
        <w:t>Department of Public Health, Faculty of Medicine, Universidad de La Frontera.</w:t>
      </w:r>
    </w:p>
    <w:p w14:paraId="7E72752C" w14:textId="77777777" w:rsidR="003741E1" w:rsidRPr="00BE7383" w:rsidRDefault="003741E1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E738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g</w:t>
      </w:r>
      <w:r w:rsidRPr="00BE7383">
        <w:rPr>
          <w:rFonts w:ascii="Times New Roman" w:hAnsi="Times New Roman" w:cs="Times New Roman"/>
          <w:color w:val="000000" w:themeColor="text1"/>
          <w:lang w:val="en-US"/>
        </w:rPr>
        <w:t xml:space="preserve"> Universitat Pompeu Fabra (UPF), Barcelona, Spain</w:t>
      </w:r>
    </w:p>
    <w:p w14:paraId="08060C61" w14:textId="77777777" w:rsidR="003741E1" w:rsidRDefault="003741E1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h </w:t>
      </w:r>
      <w:r>
        <w:rPr>
          <w:rFonts w:ascii="Times New Roman" w:hAnsi="Times New Roman" w:cs="Times New Roman"/>
          <w:color w:val="000000" w:themeColor="text1"/>
          <w:lang w:val="en-US"/>
        </w:rPr>
        <w:t>Department of Psychology, Universidad de La Frontera, Temuco, Chile</w:t>
      </w:r>
    </w:p>
    <w:p w14:paraId="6B158E39" w14:textId="77777777" w:rsidR="003741E1" w:rsidRDefault="003741E1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i </w:t>
      </w:r>
      <w:r>
        <w:rPr>
          <w:rFonts w:ascii="Times New Roman" w:hAnsi="Times New Roman" w:cs="Times New Roman"/>
          <w:color w:val="000000" w:themeColor="text1"/>
          <w:lang w:val="en-US"/>
        </w:rPr>
        <w:t>Laboratory of cognition, Aging and Health, Universidad de La Frontera, Temuco, Chile</w:t>
      </w:r>
    </w:p>
    <w:p w14:paraId="756E96DE" w14:textId="77777777" w:rsidR="00987C9A" w:rsidRDefault="00987C9A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C8EC55C" w14:textId="77777777" w:rsidR="00987C9A" w:rsidRPr="00987C9A" w:rsidRDefault="00987C9A" w:rsidP="00987C9A">
      <w:pPr>
        <w:shd w:val="clear" w:color="auto" w:fill="FFFFFF" w:themeFill="background1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87C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rresponding author:</w:t>
      </w:r>
    </w:p>
    <w:p w14:paraId="3C365C46" w14:textId="77777777" w:rsidR="00987C9A" w:rsidRPr="003D04DA" w:rsidRDefault="00987C9A" w:rsidP="00987C9A">
      <w:pPr>
        <w:shd w:val="clear" w:color="auto" w:fill="FFFFFF" w:themeFill="background1"/>
        <w:spacing w:line="480" w:lineRule="auto"/>
        <w:contextualSpacing/>
        <w:jc w:val="both"/>
        <w:rPr>
          <w:rStyle w:val="fixedtext1"/>
          <w:color w:val="000000" w:themeColor="text1"/>
          <w:sz w:val="20"/>
          <w:szCs w:val="20"/>
          <w:lang w:val="en-US"/>
        </w:rPr>
      </w:pPr>
      <w:r w:rsidRPr="00987C9A">
        <w:rPr>
          <w:rStyle w:val="fixedtext1"/>
          <w:color w:val="000000" w:themeColor="text1"/>
          <w:sz w:val="20"/>
          <w:szCs w:val="20"/>
          <w:lang w:val="en-US"/>
        </w:rPr>
        <w:t xml:space="preserve">C Zaror DDS, MSC, PhD </w:t>
      </w:r>
      <w:hyperlink r:id="rId4" w:history="1">
        <w:r w:rsidRPr="003D04DA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carlos.zaror@ufrontera.cl</w:t>
        </w:r>
      </w:hyperlink>
    </w:p>
    <w:p w14:paraId="0C7EBB08" w14:textId="77777777" w:rsidR="00987C9A" w:rsidRPr="00987C9A" w:rsidRDefault="00987C9A" w:rsidP="00987C9A">
      <w:pPr>
        <w:shd w:val="clear" w:color="auto" w:fill="FFFFFF" w:themeFill="background1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87C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Pediatric Dentistry and Orthodontics, Faculty of Dentistry, Universidad de La Frontera, Temuco, Chile.</w:t>
      </w:r>
    </w:p>
    <w:p w14:paraId="74D9CDF6" w14:textId="77777777" w:rsidR="00987C9A" w:rsidRPr="00987C9A" w:rsidRDefault="00987C9A" w:rsidP="00987C9A">
      <w:pPr>
        <w:shd w:val="clear" w:color="auto" w:fill="FFFFFF" w:themeFill="background1"/>
        <w:spacing w:line="480" w:lineRule="auto"/>
        <w:contextualSpacing/>
        <w:jc w:val="both"/>
        <w:rPr>
          <w:rStyle w:val="fixedtext1"/>
          <w:color w:val="000000" w:themeColor="text1"/>
          <w:sz w:val="20"/>
          <w:szCs w:val="20"/>
          <w:lang w:val="en-US"/>
        </w:rPr>
      </w:pPr>
      <w:r w:rsidRPr="00987C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nuel Monnt #112, Temuco, Chile</w:t>
      </w:r>
    </w:p>
    <w:p w14:paraId="62BF4F13" w14:textId="77777777" w:rsidR="00987C9A" w:rsidRPr="00987C9A" w:rsidRDefault="00987C9A" w:rsidP="00987C9A">
      <w:pPr>
        <w:shd w:val="clear" w:color="auto" w:fill="FFFFFF" w:themeFill="background1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497DB7" w14:textId="77777777" w:rsidR="00987C9A" w:rsidRPr="00987C9A" w:rsidRDefault="00987C9A" w:rsidP="00987C9A">
      <w:pPr>
        <w:shd w:val="clear" w:color="auto" w:fill="FFFFFF" w:themeFill="background1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87C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 Pardo PhD, MD </w:t>
      </w:r>
      <w:hyperlink r:id="rId5" w:history="1">
        <w:r w:rsidRPr="00987C9A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ypardo@imim.es</w:t>
        </w:r>
      </w:hyperlink>
    </w:p>
    <w:p w14:paraId="7E68D24F" w14:textId="77777777" w:rsidR="00987C9A" w:rsidRPr="003D04DA" w:rsidRDefault="00987C9A" w:rsidP="00987C9A">
      <w:pPr>
        <w:shd w:val="clear" w:color="auto" w:fill="FFFFFF" w:themeFill="background1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D04D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ealth Services Research Group, IMIM (Hospital del Mar Medical Research Institute), Barcelona, Spain.</w:t>
      </w:r>
    </w:p>
    <w:p w14:paraId="1AE55F89" w14:textId="77777777" w:rsidR="00987C9A" w:rsidRDefault="00987C9A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0D0A1AE" w14:textId="77777777" w:rsidR="00A273DC" w:rsidRDefault="00A273DC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3DC4226" w14:textId="77777777" w:rsidR="00A273DC" w:rsidRPr="00BB4F7E" w:rsidRDefault="00A273DC" w:rsidP="003741E1">
      <w:pPr>
        <w:pStyle w:val="fixedtext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192CF38" w14:textId="53697AB7" w:rsidR="001E16A5" w:rsidRDefault="00A273DC" w:rsidP="007B2D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Online Resource 2</w:t>
      </w:r>
      <w:r w:rsidR="009D3E74" w:rsidRPr="00E45936">
        <w:rPr>
          <w:rFonts w:ascii="Times New Roman" w:hAnsi="Times New Roman" w:cs="Times New Roman"/>
          <w:b/>
          <w:sz w:val="20"/>
          <w:szCs w:val="20"/>
          <w:lang w:val="en-US"/>
        </w:rPr>
        <w:t>: Search strategy on MEDLINE</w:t>
      </w:r>
    </w:p>
    <w:p w14:paraId="6EB97FD9" w14:textId="77777777" w:rsidR="007B2DCF" w:rsidRPr="00D45C83" w:rsidRDefault="007B2DCF" w:rsidP="007B2D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BA6E841" w14:textId="77777777" w:rsidR="003F3467" w:rsidRPr="00E45936" w:rsidRDefault="003F3467" w:rsidP="00AA773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8BE694A" w14:textId="4C6C542B" w:rsidR="001E16A5" w:rsidRPr="00E45936" w:rsidRDefault="001E16A5" w:rsidP="00AA773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45936">
        <w:rPr>
          <w:rFonts w:ascii="Times New Roman" w:hAnsi="Times New Roman" w:cs="Times New Roman"/>
          <w:sz w:val="20"/>
          <w:szCs w:val="20"/>
          <w:lang w:val="en-US"/>
        </w:rPr>
        <w:t xml:space="preserve">(((((((((((((((((questionnaire*) OR instrument*) OR scale*) OR index*) OR survey*) OR profile*) OR batter*) OR inventor*) OR measur*) OR rating*) OR item*) OR ("Surveys and Questionnaires"[Mesh])))) AND (((((((((((((((("Validation Studies" [Publication Type]) OR Psychometrics) OR "Psychometrics"[Mesh]) OR Cross-Cultural Comparison) OR "Cross-Cultural Comparison"[Mesh]) OR psychometric*) OR feasibility) OR reliability) OR validation) OR validity) OR develop*) OR translat*) OR Chronbach*) OR "Factor Analysis, Statistical"[Mesh]) OR (cross-cultural AND adaptation)))) AND ((((((((((("Quality of Life"[Mesh]) OR Quality of life) OR HRQoL) OR OHRQoL) OR QoL) OR QALY) OR utility) OR disability) OR "Disability Evaluation"[Mesh]) OR "Quality-Adjusted Life Years"[Mesh]))) AND (((((((((((((((((((((((((((((“Oral Health”[MeSH]) OR “Dental Caries”[MeSH]) OR oral[tiab] OR"Periodontitis"[Mesh]) OR caries[tiab]) OR orofacial[tiab]) OR dental[tiab]) OR periodontitis[tiab]) OR gingivitis[tiab]) OR "Gingivitis"[Mesh]) OR traumatic dental injur*) OR maxillofacial[tiab]) OR temporomandibular[tiab]) OR tooth[tiab]) OR teeth[tiab]) OR "Periodontal Diseases"[Mesh]) OR "Tooth"[Mesh]) OR "Maxillofacial Injuries"[Mesh]) OR "Dentofacial Deformities"[Mesh]) OR oral cancer[tiab]) OR "Mouth Neoplasms"[Mesh]) OR malocclusion[tiab]) OR "Malocclusion"[Mesh] OR "Pathology, Oral"[Mesh]))))))))) AND (((((((((((((((old*) OR elderly) OR senior) OR ancient*) OR retire*) OR senile) OR senescen*) OR aged))) AND (((((residen*) OR citizen*) OR person*) OR people) OR adult*))) OR "Aged"[Mesh]) OR ("Aged, 80 and over"[Mesh])) OR geriatric) </w:t>
      </w:r>
    </w:p>
    <w:p w14:paraId="7B42BC51" w14:textId="77777777" w:rsidR="001B245B" w:rsidRPr="00E45936" w:rsidRDefault="001B245B" w:rsidP="00AA773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B245B" w:rsidRPr="00E459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ngs">
    <w:altName w:val="Arial Unicode MS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6A5"/>
    <w:rsid w:val="00057012"/>
    <w:rsid w:val="00077A02"/>
    <w:rsid w:val="000E1115"/>
    <w:rsid w:val="001576DF"/>
    <w:rsid w:val="001B245B"/>
    <w:rsid w:val="001E16A5"/>
    <w:rsid w:val="003741E1"/>
    <w:rsid w:val="00376DD4"/>
    <w:rsid w:val="003E572A"/>
    <w:rsid w:val="003F3467"/>
    <w:rsid w:val="00485B41"/>
    <w:rsid w:val="00497009"/>
    <w:rsid w:val="00541842"/>
    <w:rsid w:val="005D01B2"/>
    <w:rsid w:val="00601E73"/>
    <w:rsid w:val="0063651F"/>
    <w:rsid w:val="00647E5C"/>
    <w:rsid w:val="00672369"/>
    <w:rsid w:val="006A6522"/>
    <w:rsid w:val="007B2DCF"/>
    <w:rsid w:val="0082045F"/>
    <w:rsid w:val="008277AD"/>
    <w:rsid w:val="008929B1"/>
    <w:rsid w:val="008B6858"/>
    <w:rsid w:val="008F7BFB"/>
    <w:rsid w:val="00987C9A"/>
    <w:rsid w:val="009B6EC1"/>
    <w:rsid w:val="009D3E74"/>
    <w:rsid w:val="009E4DF2"/>
    <w:rsid w:val="00A152AB"/>
    <w:rsid w:val="00A273DC"/>
    <w:rsid w:val="00A6148E"/>
    <w:rsid w:val="00A615F6"/>
    <w:rsid w:val="00A860D8"/>
    <w:rsid w:val="00AA773E"/>
    <w:rsid w:val="00B83189"/>
    <w:rsid w:val="00B9473B"/>
    <w:rsid w:val="00BA44B2"/>
    <w:rsid w:val="00BE4585"/>
    <w:rsid w:val="00C9042A"/>
    <w:rsid w:val="00D45C83"/>
    <w:rsid w:val="00DE1678"/>
    <w:rsid w:val="00E45936"/>
    <w:rsid w:val="00E72A44"/>
    <w:rsid w:val="00E74A32"/>
    <w:rsid w:val="00EA35FD"/>
    <w:rsid w:val="00EE5533"/>
    <w:rsid w:val="00EF215E"/>
    <w:rsid w:val="00F51FAD"/>
    <w:rsid w:val="00F853AC"/>
    <w:rsid w:val="00FF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9C1163"/>
  <w15:chartTrackingRefBased/>
  <w15:docId w15:val="{2ADC8AAE-0253-D948-A011-DA3460505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6A5"/>
    <w:pPr>
      <w:spacing w:after="120" w:line="276" w:lineRule="auto"/>
    </w:pPr>
    <w:rPr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xedtext">
    <w:name w:val="fixedtext"/>
    <w:basedOn w:val="Normal"/>
    <w:uiPriority w:val="99"/>
    <w:rsid w:val="00FF0D0D"/>
    <w:pPr>
      <w:spacing w:before="100" w:beforeAutospacing="1" w:after="100" w:afterAutospacing="1" w:line="240" w:lineRule="auto"/>
    </w:pPr>
    <w:rPr>
      <w:rFonts w:ascii="Times" w:eastAsia="MS Minngs" w:hAnsi="Times" w:cs="Times"/>
      <w:sz w:val="20"/>
      <w:szCs w:val="20"/>
      <w:lang w:val="es-CL" w:eastAsia="es-ES"/>
    </w:rPr>
  </w:style>
  <w:style w:type="character" w:customStyle="1" w:styleId="fixedtext1">
    <w:name w:val="fixedtext1"/>
    <w:basedOn w:val="Fuentedeprrafopredeter"/>
    <w:uiPriority w:val="99"/>
    <w:rsid w:val="00FF0D0D"/>
    <w:rPr>
      <w:rFonts w:ascii="Times New Roman" w:hAnsi="Times New Roman" w:cs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FF0D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987C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ypardo@imim.es" TargetMode="External"/><Relationship Id="rId4" Type="http://schemas.openxmlformats.org/officeDocument/2006/relationships/hyperlink" Target="mailto:carlos.zaror@ufrontera.c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ton Alves</dc:creator>
  <cp:keywords/>
  <dc:description/>
  <cp:lastModifiedBy>Microsoft Office User</cp:lastModifiedBy>
  <cp:revision>2</cp:revision>
  <dcterms:created xsi:type="dcterms:W3CDTF">2023-11-22T00:59:00Z</dcterms:created>
  <dcterms:modified xsi:type="dcterms:W3CDTF">2023-11-22T00:59:00Z</dcterms:modified>
</cp:coreProperties>
</file>